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2932B" w14:textId="1381EB73" w:rsidR="00856330" w:rsidRPr="003162C0" w:rsidRDefault="00856330" w:rsidP="003162C0">
      <w:pP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  <w:r w:rsidRPr="003162C0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>Supplementary Table 1.</w:t>
      </w:r>
      <w:r w:rsidRPr="003162C0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Comparison of age and gender between CHD patients and HCs at baselin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2"/>
        <w:gridCol w:w="2268"/>
        <w:gridCol w:w="1071"/>
      </w:tblGrid>
      <w:tr w:rsidR="00856330" w:rsidRPr="003162C0" w14:paraId="4BC2297D" w14:textId="77777777" w:rsidTr="005F06E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49D1A" w14:textId="77777777" w:rsidR="00856330" w:rsidRPr="003162C0" w:rsidRDefault="00856330" w:rsidP="003162C0">
            <w:pPr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Ite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BEF65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 xml:space="preserve">HCs </w:t>
            </w:r>
          </w:p>
          <w:p w14:paraId="522BE6AF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(N = 1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9E1D" w14:textId="77777777" w:rsidR="00856330" w:rsidRPr="003162C0" w:rsidRDefault="00856330" w:rsidP="00316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 xml:space="preserve">CHD patients </w:t>
            </w:r>
          </w:p>
          <w:p w14:paraId="4BE7B6DF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(N = 410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F5810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3162C0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 w:rsidR="00856330" w:rsidRPr="003162C0" w14:paraId="680AB94A" w14:textId="77777777" w:rsidTr="005F06E8">
        <w:tc>
          <w:tcPr>
            <w:tcW w:w="2405" w:type="dxa"/>
            <w:tcBorders>
              <w:top w:val="single" w:sz="4" w:space="0" w:color="auto"/>
            </w:tcBorders>
          </w:tcPr>
          <w:p w14:paraId="72BE8BC8" w14:textId="77777777" w:rsidR="00856330" w:rsidRPr="003162C0" w:rsidRDefault="00856330" w:rsidP="003162C0">
            <w:pPr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 xml:space="preserve">Age (years), </w:t>
            </w:r>
            <w:proofErr w:type="spellStart"/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3055CAA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bookmarkStart w:id="0" w:name="_Hlk143000745"/>
            <w:r w:rsidRPr="003162C0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61.6±8.2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C0938A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62.9±9.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29E8EE4D" w14:textId="0B6923EE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</w:t>
            </w:r>
            <w:r w:rsidR="00F857B8" w:rsidRPr="003162C0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22</w:t>
            </w:r>
          </w:p>
        </w:tc>
      </w:tr>
      <w:tr w:rsidR="00856330" w:rsidRPr="003162C0" w14:paraId="33A55710" w14:textId="77777777" w:rsidTr="005F06E8">
        <w:tc>
          <w:tcPr>
            <w:tcW w:w="2405" w:type="dxa"/>
          </w:tcPr>
          <w:p w14:paraId="7E734A5C" w14:textId="77777777" w:rsidR="00856330" w:rsidRPr="003162C0" w:rsidRDefault="00856330" w:rsidP="003162C0">
            <w:pPr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Gender, No. (%)</w:t>
            </w:r>
          </w:p>
        </w:tc>
        <w:tc>
          <w:tcPr>
            <w:tcW w:w="2552" w:type="dxa"/>
          </w:tcPr>
          <w:p w14:paraId="27F89CA4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079E04BE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1" w:type="dxa"/>
            <w:vAlign w:val="center"/>
          </w:tcPr>
          <w:p w14:paraId="5428933C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962</w:t>
            </w:r>
          </w:p>
        </w:tc>
      </w:tr>
      <w:tr w:rsidR="00856330" w:rsidRPr="003162C0" w14:paraId="2F59D968" w14:textId="77777777" w:rsidTr="005F06E8">
        <w:tc>
          <w:tcPr>
            <w:tcW w:w="2405" w:type="dxa"/>
          </w:tcPr>
          <w:p w14:paraId="6909DAB9" w14:textId="77777777" w:rsidR="00856330" w:rsidRPr="003162C0" w:rsidRDefault="00856330" w:rsidP="003162C0">
            <w:pPr>
              <w:ind w:firstLineChars="50" w:firstLine="120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2" w:type="dxa"/>
          </w:tcPr>
          <w:p w14:paraId="3A18EA36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0 (30.0)</w:t>
            </w:r>
          </w:p>
        </w:tc>
        <w:tc>
          <w:tcPr>
            <w:tcW w:w="2268" w:type="dxa"/>
          </w:tcPr>
          <w:p w14:paraId="68DDEEE2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122 (29.8)</w:t>
            </w:r>
          </w:p>
        </w:tc>
        <w:tc>
          <w:tcPr>
            <w:tcW w:w="1071" w:type="dxa"/>
            <w:vAlign w:val="center"/>
          </w:tcPr>
          <w:p w14:paraId="25224911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856330" w:rsidRPr="003162C0" w14:paraId="070A0CB3" w14:textId="77777777" w:rsidTr="005F06E8">
        <w:tc>
          <w:tcPr>
            <w:tcW w:w="2405" w:type="dxa"/>
          </w:tcPr>
          <w:p w14:paraId="24F64885" w14:textId="77777777" w:rsidR="00856330" w:rsidRPr="003162C0" w:rsidRDefault="00856330" w:rsidP="003162C0">
            <w:pPr>
              <w:ind w:firstLineChars="50" w:firstLine="120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2" w:type="dxa"/>
          </w:tcPr>
          <w:p w14:paraId="1748D2B6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0 (70.0)</w:t>
            </w:r>
          </w:p>
        </w:tc>
        <w:tc>
          <w:tcPr>
            <w:tcW w:w="2268" w:type="dxa"/>
          </w:tcPr>
          <w:p w14:paraId="5FC85307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162C0">
              <w:rPr>
                <w:rFonts w:ascii="Times New Roman" w:hAnsi="Times New Roman" w:cs="Times New Roman"/>
                <w:sz w:val="24"/>
                <w:szCs w:val="24"/>
              </w:rPr>
              <w:t>288 (70.2)</w:t>
            </w:r>
          </w:p>
        </w:tc>
        <w:tc>
          <w:tcPr>
            <w:tcW w:w="1071" w:type="dxa"/>
            <w:vAlign w:val="center"/>
          </w:tcPr>
          <w:p w14:paraId="23261540" w14:textId="77777777" w:rsidR="00856330" w:rsidRPr="003162C0" w:rsidRDefault="00856330" w:rsidP="003162C0">
            <w:pPr>
              <w:jc w:val="center"/>
              <w:rPr>
                <w:rFonts w:ascii="Times New Roman" w:eastAsiaTheme="minorHAns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</w:tbl>
    <w:p w14:paraId="6A6EF450" w14:textId="269E715F" w:rsidR="0026415B" w:rsidRPr="003162C0" w:rsidRDefault="00856330" w:rsidP="003162C0">
      <w:pPr>
        <w:widowControl/>
        <w:jc w:val="left"/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</w:pPr>
      <w:r w:rsidRPr="003162C0">
        <w:rPr>
          <w:rFonts w:ascii="Times New Roman" w:hAnsi="Times New Roman" w:cs="Times New Roman"/>
          <w:sz w:val="24"/>
          <w:szCs w:val="24"/>
        </w:rPr>
        <w:t>CHD, coronary heart disease; SD, standard deviation</w:t>
      </w:r>
      <w:r w:rsidRPr="003162C0">
        <w:rPr>
          <w:rFonts w:ascii="Times New Roman" w:eastAsiaTheme="minorHAnsi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sectPr w:rsidR="0026415B" w:rsidRPr="00316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8899D" w14:textId="77777777" w:rsidR="00FE56F5" w:rsidRDefault="00FE56F5" w:rsidP="00856330">
      <w:r>
        <w:separator/>
      </w:r>
    </w:p>
  </w:endnote>
  <w:endnote w:type="continuationSeparator" w:id="0">
    <w:p w14:paraId="768D6211" w14:textId="77777777" w:rsidR="00FE56F5" w:rsidRDefault="00FE56F5" w:rsidP="00856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56A2B" w14:textId="77777777" w:rsidR="00FE56F5" w:rsidRDefault="00FE56F5" w:rsidP="00856330">
      <w:r>
        <w:separator/>
      </w:r>
    </w:p>
  </w:footnote>
  <w:footnote w:type="continuationSeparator" w:id="0">
    <w:p w14:paraId="5C97271E" w14:textId="77777777" w:rsidR="00FE56F5" w:rsidRDefault="00FE56F5" w:rsidP="00856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EE"/>
    <w:rsid w:val="0026415B"/>
    <w:rsid w:val="003162C0"/>
    <w:rsid w:val="00856330"/>
    <w:rsid w:val="009F2FEE"/>
    <w:rsid w:val="00CC0D67"/>
    <w:rsid w:val="00F857B8"/>
    <w:rsid w:val="00FE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7C1E9"/>
  <w15:chartTrackingRefBased/>
  <w15:docId w15:val="{12EABD69-F551-4CFD-A1DE-C3A9258D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3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330"/>
    <w:rPr>
      <w:sz w:val="18"/>
      <w:szCs w:val="18"/>
    </w:rPr>
  </w:style>
  <w:style w:type="table" w:styleId="a7">
    <w:name w:val="Table Grid"/>
    <w:basedOn w:val="a1"/>
    <w:uiPriority w:val="39"/>
    <w:rsid w:val="00856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3</cp:revision>
  <dcterms:created xsi:type="dcterms:W3CDTF">2023-08-15T06:03:00Z</dcterms:created>
  <dcterms:modified xsi:type="dcterms:W3CDTF">2023-08-18T02:53:00Z</dcterms:modified>
</cp:coreProperties>
</file>